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75EF7" w14:textId="77777777" w:rsidR="00BC42D6" w:rsidRDefault="00BC42D6" w:rsidP="00BC42D6">
      <w:pPr>
        <w:spacing w:before="240" w:line="360" w:lineRule="auto"/>
        <w:jc w:val="both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ACKNOWLEDGMENT</w:t>
      </w:r>
    </w:p>
    <w:p w14:paraId="6E0307FD" w14:textId="46D93724" w:rsidR="00BC42D6" w:rsidRDefault="007A7959" w:rsidP="00BC42D6">
      <w:pPr>
        <w:spacing w:before="240" w:line="360" w:lineRule="auto"/>
        <w:ind w:firstLine="720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Antibody </w:t>
      </w:r>
      <w:r w:rsidR="005B2777">
        <w:rPr>
          <w:color w:val="000000" w:themeColor="text1"/>
          <w:lang w:val="en-US"/>
        </w:rPr>
        <w:t>test</w:t>
      </w:r>
      <w:r>
        <w:rPr>
          <w:color w:val="000000" w:themeColor="text1"/>
          <w:lang w:val="en-US"/>
        </w:rPr>
        <w:t xml:space="preserve"> kit</w:t>
      </w:r>
      <w:r w:rsidR="008E67A2">
        <w:rPr>
          <w:color w:val="000000" w:themeColor="text1"/>
          <w:lang w:val="en-US"/>
        </w:rPr>
        <w:t xml:space="preserve"> </w:t>
      </w:r>
      <w:r w:rsidR="00BC42D6" w:rsidRPr="00B40A4B">
        <w:rPr>
          <w:color w:val="000000" w:themeColor="text1"/>
          <w:lang w:val="en-US"/>
        </w:rPr>
        <w:t>was</w:t>
      </w:r>
      <w:r w:rsidR="00BC42D6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funded</w:t>
      </w:r>
      <w:r w:rsidR="00BC42D6" w:rsidRPr="00B40A4B">
        <w:rPr>
          <w:color w:val="000000" w:themeColor="text1"/>
          <w:lang w:val="en-US"/>
        </w:rPr>
        <w:t xml:space="preserve"> by Roche Indonesia. The funder had no role in study design, data collection and analysis, decision to publish, or preparation of the manuscript.</w:t>
      </w:r>
    </w:p>
    <w:p w14:paraId="4ECFF97E" w14:textId="77777777" w:rsidR="0083557B" w:rsidRDefault="0083557B"/>
    <w:sectPr w:rsidR="008355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2D6"/>
    <w:rsid w:val="00425640"/>
    <w:rsid w:val="005B2777"/>
    <w:rsid w:val="00645CF0"/>
    <w:rsid w:val="007A7959"/>
    <w:rsid w:val="0083557B"/>
    <w:rsid w:val="008E67A2"/>
    <w:rsid w:val="00BC42D6"/>
    <w:rsid w:val="00C76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503FE9"/>
  <w15:chartTrackingRefBased/>
  <w15:docId w15:val="{8E2064E3-7F8E-1A45-AF74-F1F6F966B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2D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MEIDY LEONY PRADHANA</dc:creator>
  <cp:keywords/>
  <dc:description/>
  <cp:lastModifiedBy>CINDY MEIDY LEONY PRADHANA</cp:lastModifiedBy>
  <cp:revision>5</cp:revision>
  <dcterms:created xsi:type="dcterms:W3CDTF">2022-06-14T15:46:00Z</dcterms:created>
  <dcterms:modified xsi:type="dcterms:W3CDTF">2022-07-29T09:37:00Z</dcterms:modified>
</cp:coreProperties>
</file>